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9594B" w14:textId="7352761C" w:rsidR="00C731DB" w:rsidRPr="00880CCC" w:rsidRDefault="00CB230A" w:rsidP="00CB230A">
      <w:pPr>
        <w:spacing w:line="480" w:lineRule="auto"/>
        <w:jc w:val="center"/>
        <w:rPr>
          <w:rFonts w:ascii="Arial" w:hAnsi="Arial" w:cs="Arial"/>
          <w:b/>
          <w:bCs/>
        </w:rPr>
      </w:pPr>
      <w:r w:rsidRPr="00880CCC">
        <w:rPr>
          <w:rFonts w:ascii="Arial" w:hAnsi="Arial" w:cs="Arial"/>
          <w:b/>
          <w:bCs/>
        </w:rPr>
        <w:t>Supplementary Data</w:t>
      </w:r>
    </w:p>
    <w:p w14:paraId="3A1DA2A1" w14:textId="77777777" w:rsidR="00DE3908" w:rsidRDefault="00DE3908">
      <w:pPr>
        <w:rPr>
          <w:rFonts w:ascii="Arial" w:hAnsi="Arial" w:cs="Arial"/>
          <w:b/>
          <w:iCs/>
          <w:sz w:val="20"/>
          <w:szCs w:val="20"/>
          <w:u w:color="000000"/>
          <w:bdr w:val="nil"/>
        </w:rPr>
      </w:pPr>
      <w:bookmarkStart w:id="0" w:name="_Ref25844940"/>
      <w:r>
        <w:br w:type="page"/>
      </w:r>
    </w:p>
    <w:p w14:paraId="2E853066" w14:textId="1D34B1FD" w:rsidR="00CB230A" w:rsidRDefault="00CB230A" w:rsidP="00CB230A">
      <w:pPr>
        <w:pStyle w:val="Caption"/>
      </w:pPr>
      <w:r w:rsidRPr="00F75771">
        <w:lastRenderedPageBreak/>
        <w:t xml:space="preserve">Table </w:t>
      </w:r>
      <w:bookmarkEnd w:id="0"/>
      <w:r>
        <w:t>S</w:t>
      </w:r>
      <w:r w:rsidR="00CB5952">
        <w:t>1</w:t>
      </w:r>
      <w:r w:rsidRPr="00F75771">
        <w:t xml:space="preserve">: </w:t>
      </w:r>
      <w:r w:rsidR="00F269B4">
        <w:t xml:space="preserve">Mean and standard deviation (SD) for the amplitude error, saccade latency and peak velocity (vertical and horizontal) during the </w:t>
      </w:r>
      <w:r w:rsidR="00B247BD">
        <w:t>pro-saccade</w:t>
      </w:r>
      <w:r w:rsidR="00F269B4">
        <w:t xml:space="preserve"> task in the controls and bvFTD group.</w:t>
      </w:r>
    </w:p>
    <w:p w14:paraId="463897A1" w14:textId="38DCEBDD" w:rsidR="00F269B4" w:rsidRDefault="00F269B4" w:rsidP="00F269B4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4"/>
        <w:gridCol w:w="1114"/>
        <w:gridCol w:w="1162"/>
        <w:gridCol w:w="1269"/>
        <w:gridCol w:w="1370"/>
        <w:gridCol w:w="951"/>
      </w:tblGrid>
      <w:tr w:rsidR="00C908C1" w:rsidRPr="00964EB4" w14:paraId="3E564704" w14:textId="77777777" w:rsidTr="00C908C1">
        <w:trPr>
          <w:trHeight w:val="360"/>
          <w:jc w:val="center"/>
        </w:trPr>
        <w:tc>
          <w:tcPr>
            <w:tcW w:w="1744" w:type="pct"/>
            <w:vMerge w:val="restart"/>
            <w:shd w:val="clear" w:color="000000" w:fill="4472C4" w:themeFill="accent1"/>
            <w:noWrap/>
            <w:vAlign w:val="center"/>
            <w:hideMark/>
          </w:tcPr>
          <w:p w14:paraId="42563AEE" w14:textId="4D9E8E31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18" w:type="pct"/>
            <w:vMerge w:val="restart"/>
            <w:shd w:val="clear" w:color="000000" w:fill="4472C4" w:themeFill="accent1"/>
            <w:noWrap/>
            <w:vAlign w:val="center"/>
            <w:hideMark/>
          </w:tcPr>
          <w:p w14:paraId="011F8F1C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rection</w:t>
            </w:r>
          </w:p>
        </w:tc>
        <w:tc>
          <w:tcPr>
            <w:tcW w:w="645" w:type="pct"/>
            <w:vMerge w:val="restart"/>
            <w:shd w:val="clear" w:color="000000" w:fill="4472C4" w:themeFill="accent1"/>
            <w:vAlign w:val="center"/>
            <w:hideMark/>
          </w:tcPr>
          <w:p w14:paraId="53A3B2D4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isual angle</w:t>
            </w:r>
          </w:p>
        </w:tc>
        <w:tc>
          <w:tcPr>
            <w:tcW w:w="704" w:type="pct"/>
            <w:shd w:val="clear" w:color="000000" w:fill="4472C4" w:themeFill="accent1"/>
            <w:noWrap/>
            <w:vAlign w:val="center"/>
            <w:hideMark/>
          </w:tcPr>
          <w:p w14:paraId="452A7A57" w14:textId="76D836EE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Controls</w:t>
            </w:r>
          </w:p>
        </w:tc>
        <w:tc>
          <w:tcPr>
            <w:tcW w:w="760" w:type="pct"/>
            <w:shd w:val="clear" w:color="000000" w:fill="4472C4" w:themeFill="accent1"/>
            <w:noWrap/>
            <w:vAlign w:val="center"/>
            <w:hideMark/>
          </w:tcPr>
          <w:p w14:paraId="2F238942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vFTD</w:t>
            </w:r>
          </w:p>
        </w:tc>
        <w:tc>
          <w:tcPr>
            <w:tcW w:w="528" w:type="pct"/>
            <w:vMerge w:val="restart"/>
            <w:shd w:val="clear" w:color="000000" w:fill="4472C4" w:themeFill="accent1"/>
            <w:vAlign w:val="center"/>
            <w:hideMark/>
          </w:tcPr>
          <w:p w14:paraId="482E9D8E" w14:textId="4BB47A12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p value</w:t>
            </w:r>
          </w:p>
        </w:tc>
      </w:tr>
      <w:tr w:rsidR="00C908C1" w:rsidRPr="00964EB4" w14:paraId="056652B4" w14:textId="77777777" w:rsidTr="00C908C1">
        <w:trPr>
          <w:trHeight w:val="283"/>
          <w:jc w:val="center"/>
        </w:trPr>
        <w:tc>
          <w:tcPr>
            <w:tcW w:w="1744" w:type="pct"/>
            <w:vMerge/>
            <w:vAlign w:val="center"/>
            <w:hideMark/>
          </w:tcPr>
          <w:p w14:paraId="0EEF329B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9752919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  <w:hideMark/>
          </w:tcPr>
          <w:p w14:paraId="62D42B6E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4" w:type="pct"/>
            <w:shd w:val="clear" w:color="000000" w:fill="4472C4" w:themeFill="accent1"/>
            <w:noWrap/>
            <w:vAlign w:val="center"/>
            <w:hideMark/>
          </w:tcPr>
          <w:p w14:paraId="0093195F" w14:textId="12E70229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an (SD)</w:t>
            </w:r>
          </w:p>
        </w:tc>
        <w:tc>
          <w:tcPr>
            <w:tcW w:w="760" w:type="pct"/>
            <w:shd w:val="clear" w:color="000000" w:fill="4472C4" w:themeFill="accent1"/>
            <w:noWrap/>
            <w:vAlign w:val="center"/>
            <w:hideMark/>
          </w:tcPr>
          <w:p w14:paraId="241EF57A" w14:textId="43E490B0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an (SD)</w:t>
            </w:r>
          </w:p>
        </w:tc>
        <w:tc>
          <w:tcPr>
            <w:tcW w:w="528" w:type="pct"/>
            <w:vMerge/>
            <w:vAlign w:val="center"/>
            <w:hideMark/>
          </w:tcPr>
          <w:p w14:paraId="15406D48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8C1" w:rsidRPr="00964EB4" w14:paraId="675D8E84" w14:textId="77777777" w:rsidTr="00C908C1">
        <w:trPr>
          <w:trHeight w:val="259"/>
          <w:jc w:val="center"/>
        </w:trPr>
        <w:tc>
          <w:tcPr>
            <w:tcW w:w="1744" w:type="pct"/>
            <w:vMerge w:val="restart"/>
            <w:shd w:val="clear" w:color="000000" w:fill="E7E6E6"/>
            <w:noWrap/>
            <w:vAlign w:val="center"/>
            <w:hideMark/>
          </w:tcPr>
          <w:p w14:paraId="50E27030" w14:textId="77777777" w:rsidR="00C908C1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Amplitude error</w:t>
            </w:r>
            <w:r w:rsidR="00C908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17F7FC8" w14:textId="31A2E2C5" w:rsidR="00F269B4" w:rsidRPr="001C6238" w:rsidRDefault="00C908C1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degrees of visual angle)</w:t>
            </w: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535604EE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Horizont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1BFB4611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1BBC8DB" w14:textId="2F169B85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-4.7 (0.5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1D5564F" w14:textId="596C16BB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-4.9 (0.7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3DCA7FD" w14:textId="3C9CE891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4</w:t>
            </w:r>
            <w:r w:rsidR="00E5175B"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C908C1" w:rsidRPr="00964EB4" w14:paraId="0E44FA5B" w14:textId="77777777" w:rsidTr="00C908C1">
        <w:trPr>
          <w:trHeight w:val="259"/>
          <w:jc w:val="center"/>
        </w:trPr>
        <w:tc>
          <w:tcPr>
            <w:tcW w:w="1744" w:type="pct"/>
            <w:vMerge/>
            <w:vAlign w:val="center"/>
            <w:hideMark/>
          </w:tcPr>
          <w:p w14:paraId="67D26DC7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0ECA46DC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Vertic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70183E44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D19A333" w14:textId="179591CB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-2.6 (0.4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18A53F2" w14:textId="57FBF7D3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-2.7 (0.4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DB612D" w14:textId="6A92C9C8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</w:t>
            </w:r>
            <w:r w:rsidR="00E5175B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</w:tr>
      <w:tr w:rsidR="00C908C1" w:rsidRPr="00964EB4" w14:paraId="56789842" w14:textId="77777777" w:rsidTr="00C908C1">
        <w:trPr>
          <w:trHeight w:val="259"/>
          <w:jc w:val="center"/>
        </w:trPr>
        <w:tc>
          <w:tcPr>
            <w:tcW w:w="1744" w:type="pct"/>
            <w:vMerge w:val="restart"/>
            <w:shd w:val="clear" w:color="000000" w:fill="E7E6E6"/>
            <w:noWrap/>
            <w:vAlign w:val="center"/>
            <w:hideMark/>
          </w:tcPr>
          <w:p w14:paraId="320754C4" w14:textId="77777777" w:rsidR="00F269B4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Saccade latency</w:t>
            </w:r>
          </w:p>
          <w:p w14:paraId="6F960E35" w14:textId="78F7949C" w:rsidR="00C908C1" w:rsidRPr="001C6238" w:rsidRDefault="00C908C1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illiseconds)</w:t>
            </w: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6AABFFF6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Horizont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5E344B8A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742DE81" w14:textId="256A18A8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201.6 (49.2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94D7D0B" w14:textId="3D2E52FF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249.6 (196.2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D1F8CB" w14:textId="1C53E5F5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1</w:t>
            </w:r>
            <w:r w:rsidR="00C56AB6">
              <w:rPr>
                <w:rFonts w:ascii="Arial" w:hAnsi="Arial" w:cs="Arial"/>
                <w:sz w:val="18"/>
                <w:szCs w:val="18"/>
              </w:rPr>
              <w:t>9</w:t>
            </w:r>
            <w:r w:rsidRPr="001C62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908C1" w:rsidRPr="00964EB4" w14:paraId="4E146476" w14:textId="77777777" w:rsidTr="00C908C1">
        <w:trPr>
          <w:trHeight w:val="259"/>
          <w:jc w:val="center"/>
        </w:trPr>
        <w:tc>
          <w:tcPr>
            <w:tcW w:w="1744" w:type="pct"/>
            <w:vMerge/>
            <w:vAlign w:val="center"/>
            <w:hideMark/>
          </w:tcPr>
          <w:p w14:paraId="2B7BB770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44391D3A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Vertic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0318BF50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770066C" w14:textId="61367CA0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255.6 (59.5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F147A5D" w14:textId="03D1B0D6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312.8 (334.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76E8B3A" w14:textId="59A9BBD9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48</w:t>
            </w:r>
            <w:r w:rsidR="00C56A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C908C1" w:rsidRPr="00964EB4" w14:paraId="109C8C5D" w14:textId="77777777" w:rsidTr="00C908C1">
        <w:trPr>
          <w:trHeight w:val="259"/>
          <w:jc w:val="center"/>
        </w:trPr>
        <w:tc>
          <w:tcPr>
            <w:tcW w:w="1744" w:type="pct"/>
            <w:vMerge w:val="restart"/>
            <w:shd w:val="clear" w:color="000000" w:fill="E7E6E6"/>
            <w:noWrap/>
            <w:vAlign w:val="center"/>
            <w:hideMark/>
          </w:tcPr>
          <w:p w14:paraId="2C0AC6FB" w14:textId="77777777" w:rsidR="00F269B4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Peak velocity</w:t>
            </w:r>
          </w:p>
          <w:p w14:paraId="5B2D0574" w14:textId="3D8DC409" w:rsidR="00C908C1" w:rsidRPr="001C6238" w:rsidRDefault="00C908C1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degrees per second)</w:t>
            </w: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69372C5F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Horizont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2A275D23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32CD976" w14:textId="73C820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199.4 (29.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FD4CF2D" w14:textId="768F0A61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207.0 (40.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39DB9C8" w14:textId="5F98577C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</w:t>
            </w:r>
            <w:r w:rsidR="00E5175B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</w:tr>
      <w:tr w:rsidR="00C908C1" w:rsidRPr="00964EB4" w14:paraId="0849E6D7" w14:textId="77777777" w:rsidTr="00C908C1">
        <w:trPr>
          <w:trHeight w:val="65"/>
          <w:jc w:val="center"/>
        </w:trPr>
        <w:tc>
          <w:tcPr>
            <w:tcW w:w="1744" w:type="pct"/>
            <w:vMerge/>
            <w:vAlign w:val="center"/>
            <w:hideMark/>
          </w:tcPr>
          <w:p w14:paraId="4783D3D5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" w:type="pct"/>
            <w:shd w:val="clear" w:color="000000" w:fill="E7E6E6"/>
            <w:noWrap/>
            <w:vAlign w:val="center"/>
            <w:hideMark/>
          </w:tcPr>
          <w:p w14:paraId="27626062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Vertical</w:t>
            </w:r>
          </w:p>
        </w:tc>
        <w:tc>
          <w:tcPr>
            <w:tcW w:w="645" w:type="pct"/>
            <w:shd w:val="clear" w:color="000000" w:fill="E7E6E6"/>
            <w:noWrap/>
            <w:vAlign w:val="center"/>
            <w:hideMark/>
          </w:tcPr>
          <w:p w14:paraId="3253821E" w14:textId="77777777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8B398A8" w14:textId="285C682F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150.8 (32.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1E5F9A2" w14:textId="2A13E31F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165.5 (34.1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4BB9C26" w14:textId="131DB49A" w:rsidR="00F269B4" w:rsidRPr="001C6238" w:rsidRDefault="00F269B4" w:rsidP="00F269B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238">
              <w:rPr>
                <w:rFonts w:ascii="Arial" w:hAnsi="Arial" w:cs="Arial"/>
                <w:sz w:val="18"/>
                <w:szCs w:val="18"/>
              </w:rPr>
              <w:t>0.12</w:t>
            </w:r>
            <w:r w:rsidR="00E5175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05630227" w14:textId="77777777" w:rsidR="00F269B4" w:rsidRPr="00F269B4" w:rsidRDefault="00F269B4" w:rsidP="00F269B4"/>
    <w:p w14:paraId="5C1F834D" w14:textId="77777777" w:rsidR="00CB230A" w:rsidRPr="00CB230A" w:rsidRDefault="00CB230A" w:rsidP="00CB230A"/>
    <w:p w14:paraId="2EFBDB69" w14:textId="77777777" w:rsidR="00CB230A" w:rsidRPr="0007073F" w:rsidRDefault="00CB230A" w:rsidP="00CB230A">
      <w:pPr>
        <w:pStyle w:val="Caption"/>
        <w:sectPr w:rsidR="00CB230A" w:rsidRPr="0007073F" w:rsidSect="00964EB4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49A23DD" w14:textId="11322EB8" w:rsidR="002D1831" w:rsidRDefault="002D1831" w:rsidP="002D1831">
      <w:pPr>
        <w:pStyle w:val="Caption"/>
      </w:pPr>
      <w:r w:rsidRPr="00F75771">
        <w:lastRenderedPageBreak/>
        <w:t xml:space="preserve">Table </w:t>
      </w:r>
      <w:r>
        <w:t>S</w:t>
      </w:r>
      <w:r w:rsidR="00CB5952">
        <w:t>2</w:t>
      </w:r>
      <w:r w:rsidRPr="00F75771">
        <w:t xml:space="preserve">: </w:t>
      </w:r>
      <w:r w:rsidR="00F269B4">
        <w:t xml:space="preserve">Comparison of the </w:t>
      </w:r>
      <w:r w:rsidR="004673B0">
        <w:t xml:space="preserve">average (standard deviation) </w:t>
      </w:r>
      <w:r w:rsidR="003F76CD">
        <w:t xml:space="preserve">mean </w:t>
      </w:r>
      <w:r w:rsidR="00F269B4">
        <w:t xml:space="preserve">dwell time change scores between control and bvFTD groups in the individual emotions in the simple emotion processing task for the target interest area. </w:t>
      </w:r>
      <w:r w:rsidR="00F269B4" w:rsidRPr="0048606F">
        <w:t>Significant differences between groups are shown in bold.</w:t>
      </w:r>
    </w:p>
    <w:p w14:paraId="5A2BD449" w14:textId="582F5784" w:rsidR="002D1831" w:rsidRDefault="002D1831" w:rsidP="002D1831">
      <w:pPr>
        <w:spacing w:line="480" w:lineRule="auto"/>
        <w:rPr>
          <w:rFonts w:ascii="Arial" w:hAnsi="Arial" w:cs="Arial"/>
        </w:rPr>
      </w:pPr>
    </w:p>
    <w:tbl>
      <w:tblPr>
        <w:tblW w:w="46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1407"/>
        <w:gridCol w:w="1407"/>
        <w:gridCol w:w="2917"/>
      </w:tblGrid>
      <w:tr w:rsidR="000D153C" w:rsidRPr="00964EB4" w14:paraId="4B1521BB" w14:textId="77777777" w:rsidTr="004673B0">
        <w:trPr>
          <w:trHeight w:val="400"/>
          <w:jc w:val="center"/>
        </w:trPr>
        <w:tc>
          <w:tcPr>
            <w:tcW w:w="1575" w:type="pct"/>
            <w:shd w:val="clear" w:color="auto" w:fill="4472C4" w:themeFill="accent1"/>
            <w:noWrap/>
            <w:vAlign w:val="bottom"/>
            <w:hideMark/>
          </w:tcPr>
          <w:p w14:paraId="6B87F8EB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1" w:type="pct"/>
            <w:shd w:val="clear" w:color="000000" w:fill="4472C4"/>
            <w:noWrap/>
            <w:vAlign w:val="center"/>
            <w:hideMark/>
          </w:tcPr>
          <w:p w14:paraId="5E144156" w14:textId="77777777" w:rsidR="000D153C" w:rsidRDefault="000D153C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Control</w:t>
            </w:r>
          </w:p>
          <w:p w14:paraId="4C295FBC" w14:textId="638EE7C9" w:rsidR="000D153C" w:rsidRDefault="004673B0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Average </w:t>
            </w:r>
            <w:r w:rsidR="000D153C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(SD)</w:t>
            </w:r>
          </w:p>
        </w:tc>
        <w:tc>
          <w:tcPr>
            <w:tcW w:w="841" w:type="pct"/>
            <w:shd w:val="clear" w:color="000000" w:fill="4472C4"/>
            <w:noWrap/>
            <w:vAlign w:val="center"/>
            <w:hideMark/>
          </w:tcPr>
          <w:p w14:paraId="0C1794DE" w14:textId="77777777" w:rsidR="000D153C" w:rsidRDefault="000D153C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bvFTD</w:t>
            </w:r>
          </w:p>
          <w:p w14:paraId="3A8D6995" w14:textId="7C1AF70B" w:rsidR="000D153C" w:rsidRDefault="004673B0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Average</w:t>
            </w:r>
            <w:r w:rsidR="000D153C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1743" w:type="pct"/>
            <w:shd w:val="clear" w:color="000000" w:fill="4472C4"/>
            <w:noWrap/>
            <w:vAlign w:val="center"/>
            <w:hideMark/>
          </w:tcPr>
          <w:p w14:paraId="38C390F8" w14:textId="77777777" w:rsidR="000D153C" w:rsidRDefault="000D153C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%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difference between groups</w:t>
            </w:r>
          </w:p>
          <w:p w14:paraId="4D4418CD" w14:textId="419D5475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(95% confidence intervals)</w:t>
            </w:r>
          </w:p>
        </w:tc>
      </w:tr>
      <w:tr w:rsidR="000D153C" w:rsidRPr="00964EB4" w14:paraId="61B4C857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0DB37F7A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A2E302E" w14:textId="1F91A01A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6CB4DAD" w14:textId="743EFA10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0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FA2B4DB" w14:textId="1B27A92B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3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3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(-4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8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, -2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4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)</w:t>
            </w:r>
          </w:p>
        </w:tc>
      </w:tr>
      <w:tr w:rsidR="000D153C" w:rsidRPr="00964EB4" w14:paraId="74B0B0C8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6F7693D5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urprise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312579A" w14:textId="31E0AB11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8CDDB47" w14:textId="083B37FB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954AB79" w14:textId="7D70C474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3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0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(-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4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3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, -2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3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)</w:t>
            </w:r>
          </w:p>
        </w:tc>
      </w:tr>
      <w:tr w:rsidR="000D153C" w:rsidRPr="00964EB4" w14:paraId="4AF0E3AA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397AEA82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B834ED3" w14:textId="52F321C4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FA8F63F" w14:textId="3604DF81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819B023" w14:textId="6F3B9EC0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3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6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(-4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9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, -29)</w:t>
            </w:r>
          </w:p>
        </w:tc>
      </w:tr>
      <w:tr w:rsidR="000D153C" w:rsidRPr="00964EB4" w14:paraId="2098F64D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165ACF18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Fear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4C7997F" w14:textId="072B1D9C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23884C2" w14:textId="27918D01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1278F09" w14:textId="2F17B614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2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2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(-3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4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, -14)</w:t>
            </w:r>
          </w:p>
        </w:tc>
      </w:tr>
      <w:tr w:rsidR="000D153C" w:rsidRPr="00964EB4" w14:paraId="581F6FAC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272DA651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D5229B3" w14:textId="6070DDD7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6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D858A40" w14:textId="28F2A04D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6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DD617C5" w14:textId="0EB6FBFA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3</w:t>
            </w:r>
            <w:r w:rsid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0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(-3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1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, -2</w:t>
            </w:r>
            <w:r w:rsidR="00347336"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2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)</w:t>
            </w:r>
          </w:p>
        </w:tc>
      </w:tr>
      <w:tr w:rsidR="000D153C" w:rsidRPr="00964EB4" w14:paraId="7CA94498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bottom"/>
          </w:tcPr>
          <w:p w14:paraId="490C018F" w14:textId="77777777" w:rsidR="000D153C" w:rsidRPr="00964EB4" w:rsidRDefault="000D153C" w:rsidP="000D153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CA4B040" w14:textId="0146A717" w:rsidR="000D153C" w:rsidRPr="00964EB4" w:rsidRDefault="00347336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  <w:r w:rsidR="000D153C"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="000D153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D8E5AD1" w14:textId="04A908F4" w:rsidR="000D153C" w:rsidRPr="00964EB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8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63B33F1B" w14:textId="209333E6" w:rsidR="000D153C" w:rsidRPr="00964EB4" w:rsidRDefault="00347336" w:rsidP="000D15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</w:t>
            </w:r>
            <w:r w:rsidR="001A63EB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3</w:t>
            </w:r>
            <w:r w:rsidRPr="00347336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1 (-46, -23)</w:t>
            </w:r>
          </w:p>
        </w:tc>
      </w:tr>
      <w:tr w:rsidR="000D153C" w:rsidRPr="00964EB4" w14:paraId="5EC38C3D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center"/>
          </w:tcPr>
          <w:p w14:paraId="720987EF" w14:textId="3A4E39AF" w:rsidR="000D153C" w:rsidRPr="00E01214" w:rsidRDefault="000D153C" w:rsidP="000D153C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Positive emotions combined 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2B0D9C7" w14:textId="023AB70B" w:rsidR="000D153C" w:rsidRPr="00E0121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38 (2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51DF098" w14:textId="6843BF6A" w:rsidR="000D153C" w:rsidRPr="00E0121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6 (3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2583E70" w14:textId="3DCD2BF9" w:rsidR="000D153C" w:rsidRPr="00347336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347336"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  <w:t>-</w:t>
            </w:r>
            <w:r w:rsidR="00347336" w:rsidRPr="00347336"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  <w:t>32</w:t>
            </w:r>
            <w:r w:rsidRPr="00347336"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  <w:t xml:space="preserve"> (-42, -22)</w:t>
            </w:r>
          </w:p>
        </w:tc>
      </w:tr>
      <w:tr w:rsidR="000D153C" w:rsidRPr="00964EB4" w14:paraId="0B1D6C61" w14:textId="77777777" w:rsidTr="004673B0">
        <w:trPr>
          <w:trHeight w:val="289"/>
          <w:jc w:val="center"/>
        </w:trPr>
        <w:tc>
          <w:tcPr>
            <w:tcW w:w="1575" w:type="pct"/>
            <w:shd w:val="clear" w:color="auto" w:fill="auto"/>
            <w:noWrap/>
            <w:vAlign w:val="center"/>
          </w:tcPr>
          <w:p w14:paraId="0EE7DC2D" w14:textId="161D7BC1" w:rsidR="000D153C" w:rsidRPr="00E01214" w:rsidRDefault="000D153C" w:rsidP="000D153C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egative emotions combined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FF65FEB" w14:textId="7F3BF5B6" w:rsidR="000D153C" w:rsidRPr="00E0121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33 (2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0A993A1" w14:textId="21C2D55A" w:rsidR="000D153C" w:rsidRPr="00E01214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E0121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3 (18)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A3B2F13" w14:textId="0504ED3E" w:rsidR="000D153C" w:rsidRPr="00347336" w:rsidRDefault="000D153C" w:rsidP="000D153C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347336">
              <w:rPr>
                <w:rFonts w:ascii="Arial" w:hAnsi="Arial" w:cs="Arial"/>
                <w:b/>
                <w:i/>
                <w:iCs/>
                <w:sz w:val="18"/>
                <w:szCs w:val="18"/>
                <w:highlight w:val="yellow"/>
                <w:lang w:val="en-US"/>
              </w:rPr>
              <w:t>-30 (-38, -22)</w:t>
            </w:r>
          </w:p>
        </w:tc>
      </w:tr>
    </w:tbl>
    <w:p w14:paraId="2B3D58E4" w14:textId="77777777" w:rsidR="002D1831" w:rsidRDefault="002D1831" w:rsidP="002D1831">
      <w:pPr>
        <w:spacing w:line="480" w:lineRule="auto"/>
        <w:rPr>
          <w:rFonts w:ascii="Arial" w:hAnsi="Arial" w:cs="Arial"/>
        </w:rPr>
      </w:pPr>
    </w:p>
    <w:p w14:paraId="4A756DEF" w14:textId="156C25D3" w:rsidR="00D94AFA" w:rsidRDefault="00D94AF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B88E0A" w14:textId="345CC835" w:rsidR="00DC1DA5" w:rsidRDefault="00D94AFA" w:rsidP="00D94AFA">
      <w:pPr>
        <w:pStyle w:val="Caption"/>
      </w:pPr>
      <w:bookmarkStart w:id="1" w:name="_Ref39478508"/>
      <w:r w:rsidRPr="0007073F">
        <w:lastRenderedPageBreak/>
        <w:t xml:space="preserve">Table </w:t>
      </w:r>
      <w:bookmarkEnd w:id="1"/>
      <w:r w:rsidR="00DC1DA5">
        <w:t>S</w:t>
      </w:r>
      <w:r w:rsidR="00CB5952">
        <w:t>3</w:t>
      </w:r>
      <w:r w:rsidRPr="0007073F">
        <w:t xml:space="preserve">: </w:t>
      </w:r>
      <w:r w:rsidR="00DC1DA5">
        <w:t xml:space="preserve">Comparison within each of the control and bvFTD groups of the </w:t>
      </w:r>
      <w:r w:rsidR="004673B0">
        <w:t xml:space="preserve">average </w:t>
      </w:r>
      <w:r w:rsidR="003F76CD">
        <w:t xml:space="preserve">mean </w:t>
      </w:r>
      <w:r w:rsidR="00DC1DA5">
        <w:t xml:space="preserve">dwell time change scores within the target interest area across the individual emotions in the simple emotion processing task. </w:t>
      </w:r>
      <w:r w:rsidR="00E14A25" w:rsidRPr="0048606F">
        <w:t>Mean differences and p values are shown with s</w:t>
      </w:r>
      <w:r w:rsidR="00DC1DA5" w:rsidRPr="0048606F">
        <w:t>ignificant differences between emotions shown in bold.</w:t>
      </w:r>
    </w:p>
    <w:p w14:paraId="0B3A80B7" w14:textId="77777777" w:rsidR="00DC1DA5" w:rsidRPr="00DC1DA5" w:rsidRDefault="00DC1DA5" w:rsidP="00DC1DA5">
      <w:pPr>
        <w:spacing w:line="480" w:lineRule="auto"/>
      </w:pPr>
    </w:p>
    <w:tbl>
      <w:tblPr>
        <w:tblW w:w="5138" w:type="pct"/>
        <w:tblInd w:w="-147" w:type="dxa"/>
        <w:tblLook w:val="04A0" w:firstRow="1" w:lastRow="0" w:firstColumn="1" w:lastColumn="0" w:noHBand="0" w:noVBand="1"/>
      </w:tblPr>
      <w:tblGrid>
        <w:gridCol w:w="941"/>
        <w:gridCol w:w="917"/>
        <w:gridCol w:w="724"/>
        <w:gridCol w:w="267"/>
        <w:gridCol w:w="537"/>
        <w:gridCol w:w="667"/>
        <w:gridCol w:w="637"/>
        <w:gridCol w:w="772"/>
        <w:gridCol w:w="577"/>
        <w:gridCol w:w="772"/>
        <w:gridCol w:w="537"/>
        <w:gridCol w:w="667"/>
        <w:gridCol w:w="577"/>
        <w:gridCol w:w="667"/>
      </w:tblGrid>
      <w:tr w:rsidR="00DC1DA5" w:rsidRPr="00643F58" w14:paraId="4A8334B2" w14:textId="77777777" w:rsidTr="00DC1DA5">
        <w:trPr>
          <w:trHeight w:val="283"/>
        </w:trPr>
        <w:tc>
          <w:tcPr>
            <w:tcW w:w="10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351F57E7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E7C0EA4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84A5543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6B5C135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Fear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5C1EE3C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BDD67C9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7E36AC0" w14:textId="77777777" w:rsidR="00D94AFA" w:rsidRPr="001C6238" w:rsidRDefault="00D94AFA" w:rsidP="00DC1DA5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Surprise</w:t>
            </w:r>
          </w:p>
        </w:tc>
      </w:tr>
      <w:tr w:rsidR="00DC1DA5" w:rsidRPr="00643F58" w14:paraId="791C0716" w14:textId="77777777" w:rsidTr="00DC1DA5">
        <w:trPr>
          <w:trHeight w:val="283"/>
        </w:trPr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896E8D" w14:textId="77777777" w:rsidR="00D94AFA" w:rsidRPr="00964EB4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E18E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 xml:space="preserve">Anger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73BF41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7D0311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A267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33BD" w14:textId="53060743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38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547D046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-8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F0DD582" w14:textId="3A35DAB5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0.0</w:t>
            </w:r>
            <w:r w:rsidR="004D50EE" w:rsidRPr="004D50EE"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D263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6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0B0A" w14:textId="2006BF4D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0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47C2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878" w14:textId="6CD8AB52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9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1B55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809F" w14:textId="35FDE48C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6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7</w:t>
            </w:r>
          </w:p>
        </w:tc>
      </w:tr>
      <w:tr w:rsidR="00DC1DA5" w:rsidRPr="00643F58" w14:paraId="52936C73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48C117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70FC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F6762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FE13C2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48EEAA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F8CCE5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CD93E90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-12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541FE30" w14:textId="353BD0AA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7C82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77D8" w14:textId="460A30D9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4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739B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4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EEDB" w14:textId="7619E1B2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3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109E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3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34B3" w14:textId="70F709D1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4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2</w:t>
            </w:r>
          </w:p>
        </w:tc>
      </w:tr>
      <w:tr w:rsidR="00DC1DA5" w:rsidRPr="00643F58" w14:paraId="39B1946F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4652B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2A51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3D77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E87B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7FE3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1310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9E205C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4C3134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408722E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15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1123D4" w14:textId="0E7EE59F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398630B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8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81C6D79" w14:textId="53B2D5F9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0.</w:t>
            </w:r>
            <w:r w:rsidR="004D50EE"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0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5A07194" w14:textId="69A1850D" w:rsidR="00D94AFA" w:rsidRPr="004D50EE" w:rsidRDefault="00DC1DA5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10</w:t>
            </w:r>
            <w:r w:rsidR="00D94AFA"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7322490" w14:textId="195FC6F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0.00</w:t>
            </w:r>
            <w:r w:rsidR="004D50EE" w:rsidRPr="004D50EE"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  <w:t>1</w:t>
            </w:r>
          </w:p>
        </w:tc>
      </w:tr>
      <w:tr w:rsidR="00DC1DA5" w:rsidRPr="00643F58" w14:paraId="6279871F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984448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75D2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AFE9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771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462B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E406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6C28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1A4A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2567F8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125BD3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9979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6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9F69" w14:textId="3130A5BB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0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7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3A8F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5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81B9" w14:textId="31B32FB0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98</w:t>
            </w:r>
            <w:r w:rsid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</w:t>
            </w:r>
          </w:p>
        </w:tc>
      </w:tr>
      <w:tr w:rsidR="00DC1DA5" w:rsidRPr="00643F58" w14:paraId="3F787585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41A632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C89F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4A5E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A05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6930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932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0D28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70C7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5371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E507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230241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1A40BE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9DA8" w14:textId="77777777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E769" w14:textId="28E5202A" w:rsidR="00D94AFA" w:rsidRPr="004D50EE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7</w:t>
            </w:r>
            <w:r w:rsidR="004D50EE" w:rsidRPr="004D50EE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5</w:t>
            </w:r>
          </w:p>
        </w:tc>
      </w:tr>
      <w:tr w:rsidR="00DC1DA5" w:rsidRPr="00643F58" w14:paraId="45CA005B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5765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CA1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urpris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1C82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6FE9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F876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B742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4A81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DD14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142A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8F88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536A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B87E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3D68FB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F1294B" w14:textId="77777777" w:rsidR="00D94AFA" w:rsidRPr="004D50EE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DC1DA5" w:rsidRPr="00643F58" w14:paraId="785C0F51" w14:textId="77777777" w:rsidTr="00DC1DA5">
        <w:trPr>
          <w:trHeight w:val="283"/>
        </w:trPr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7C824A" w14:textId="77777777" w:rsidR="00D94AFA" w:rsidRPr="00964EB4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bvFTD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4BEA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 xml:space="preserve">Anger 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A3033BE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3DAA6E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036D2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4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3EFAF" w14:textId="55B43D4B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F66B58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6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EB470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1%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F870" w14:textId="25E487D0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7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3D307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2%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9492" w14:textId="3DC38DA6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4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7ADEF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2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7E45" w14:textId="0571E015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8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0EBBE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0A73A" w14:textId="62F87B69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972</w:t>
            </w:r>
          </w:p>
        </w:tc>
      </w:tr>
      <w:tr w:rsidR="00DC1DA5" w:rsidRPr="00643F58" w14:paraId="5302936D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C49FEA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7E033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0D8AB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517A7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B891B24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E2F3C4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E8F2E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9D9F" w14:textId="0855D770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2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6A24D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6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06AA" w14:textId="2AD382B4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5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5856B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2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C35A8" w14:textId="6AB81278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7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35B6E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745EE" w14:textId="00F0EFA1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52</w:t>
            </w:r>
          </w:p>
        </w:tc>
      </w:tr>
      <w:tr w:rsidR="00DC1DA5" w:rsidRPr="00643F58" w14:paraId="1A38C671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DE9FE1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84811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17909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D2556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E30A2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68E7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C314CA6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5630E8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EFB63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EED44" w14:textId="2B7B74E3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11D8C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1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6783" w14:textId="1CADE06F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7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AFCE8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534D6" w14:textId="59E1255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61</w:t>
            </w:r>
          </w:p>
        </w:tc>
      </w:tr>
      <w:tr w:rsidR="00DC1DA5" w:rsidRPr="00643F58" w14:paraId="64679E89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1A895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1334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678C6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1752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FAB5C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DCAF4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FC702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285CB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883B66D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FA7334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2522D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4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782B4" w14:textId="4FF296F0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E24FC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-2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D991B" w14:textId="687A515F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518</w:t>
            </w:r>
          </w:p>
        </w:tc>
      </w:tr>
      <w:tr w:rsidR="00DC1DA5" w:rsidRPr="00643F58" w14:paraId="2C63AEE1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39E607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A88D7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061F8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B33F8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598DF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6C71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B0530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EFFC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D5F73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3B4DE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6DE6650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07F7B5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6C321" w14:textId="77777777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3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8A3E0" w14:textId="2862C83B" w:rsidR="00D94AFA" w:rsidRPr="005523FB" w:rsidRDefault="00D94AFA" w:rsidP="00DC1DA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5523FB" w:rsidRPr="005523FB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232</w:t>
            </w:r>
          </w:p>
        </w:tc>
      </w:tr>
      <w:tr w:rsidR="00DC1DA5" w:rsidRPr="00643F58" w14:paraId="3E1BB128" w14:textId="77777777" w:rsidTr="00DC1DA5">
        <w:trPr>
          <w:trHeight w:val="283"/>
        </w:trPr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B3CD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6C95" w14:textId="77777777" w:rsidR="00D94AFA" w:rsidRPr="00964EB4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4EB4">
              <w:rPr>
                <w:rFonts w:ascii="Arial" w:hAnsi="Arial" w:cs="Arial"/>
                <w:sz w:val="18"/>
                <w:szCs w:val="18"/>
                <w:lang w:val="en-US"/>
              </w:rPr>
              <w:t>Surpris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050F0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E0BF5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DB11D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69B8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49CEC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4E4DA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C2DE1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8CA6F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AD8EC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8BFC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1B70981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5F47439" w14:textId="77777777" w:rsidR="00D94AFA" w:rsidRPr="001C6238" w:rsidRDefault="00D94AFA" w:rsidP="00DC1DA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238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</w:tbl>
    <w:p w14:paraId="70F3BB8F" w14:textId="4CBF385D" w:rsidR="00D94AFA" w:rsidRDefault="00D94AFA" w:rsidP="00DC1DA5">
      <w:pPr>
        <w:spacing w:line="480" w:lineRule="auto"/>
        <w:jc w:val="center"/>
        <w:rPr>
          <w:rFonts w:ascii="Arial" w:hAnsi="Arial" w:cs="Arial"/>
        </w:rPr>
      </w:pPr>
    </w:p>
    <w:p w14:paraId="5EE21BEE" w14:textId="77777777" w:rsidR="00D94AFA" w:rsidRDefault="00D94AFA" w:rsidP="00DC1DA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2" w:name="_GoBack"/>
      <w:bookmarkEnd w:id="2"/>
    </w:p>
    <w:p w14:paraId="016B4FB3" w14:textId="77777777" w:rsidR="00E14A25" w:rsidRDefault="00E14A25" w:rsidP="00E14A25">
      <w:bookmarkStart w:id="3" w:name="_Ref39481133"/>
      <w:bookmarkStart w:id="4" w:name="_Ref20146777"/>
      <w:bookmarkStart w:id="5" w:name="_Ref20212951"/>
      <w:bookmarkStart w:id="6" w:name="_Toc21179012"/>
      <w:bookmarkStart w:id="7" w:name="_Toc22725201"/>
      <w:bookmarkStart w:id="8" w:name="_Toc24725828"/>
    </w:p>
    <w:p w14:paraId="494AAFA3" w14:textId="5D01A500" w:rsidR="00D94AFA" w:rsidRPr="0048606F" w:rsidRDefault="00D94AFA" w:rsidP="00F05870">
      <w:pPr>
        <w:spacing w:line="480" w:lineRule="auto"/>
        <w:jc w:val="both"/>
      </w:pPr>
      <w:r w:rsidRPr="00E14A25">
        <w:rPr>
          <w:rFonts w:ascii="Arial" w:hAnsi="Arial" w:cs="Arial"/>
          <w:b/>
          <w:bCs/>
          <w:sz w:val="20"/>
          <w:szCs w:val="20"/>
        </w:rPr>
        <w:t>Table</w:t>
      </w:r>
      <w:bookmarkEnd w:id="3"/>
      <w:r w:rsidR="00E14A25" w:rsidRPr="00E14A25">
        <w:rPr>
          <w:rFonts w:ascii="Arial" w:hAnsi="Arial" w:cs="Arial"/>
          <w:b/>
          <w:bCs/>
          <w:sz w:val="20"/>
          <w:szCs w:val="20"/>
        </w:rPr>
        <w:t xml:space="preserve"> S</w:t>
      </w:r>
      <w:r w:rsidR="00CB5952">
        <w:rPr>
          <w:rFonts w:ascii="Arial" w:hAnsi="Arial" w:cs="Arial"/>
          <w:b/>
          <w:bCs/>
          <w:sz w:val="20"/>
          <w:szCs w:val="20"/>
        </w:rPr>
        <w:t>4</w:t>
      </w:r>
      <w:r w:rsidRPr="00E14A25">
        <w:rPr>
          <w:rFonts w:ascii="Arial" w:hAnsi="Arial" w:cs="Arial"/>
          <w:b/>
          <w:bCs/>
          <w:sz w:val="20"/>
          <w:szCs w:val="20"/>
        </w:rPr>
        <w:t xml:space="preserve">: </w:t>
      </w:r>
      <w:r w:rsidR="00B27984">
        <w:rPr>
          <w:rFonts w:ascii="Arial" w:hAnsi="Arial" w:cs="Arial"/>
          <w:b/>
          <w:bCs/>
          <w:sz w:val="20"/>
          <w:szCs w:val="20"/>
        </w:rPr>
        <w:t>C</w:t>
      </w:r>
      <w:r w:rsidR="00E14A25" w:rsidRPr="00E14A25">
        <w:rPr>
          <w:rFonts w:ascii="Arial" w:hAnsi="Arial" w:cs="Arial"/>
          <w:b/>
          <w:bCs/>
          <w:sz w:val="20"/>
          <w:szCs w:val="20"/>
        </w:rPr>
        <w:t xml:space="preserve">orrelations between the </w:t>
      </w:r>
      <w:r w:rsidR="003F76CD">
        <w:rPr>
          <w:rFonts w:ascii="Arial" w:hAnsi="Arial" w:cs="Arial"/>
          <w:b/>
          <w:bCs/>
          <w:sz w:val="20"/>
          <w:szCs w:val="20"/>
        </w:rPr>
        <w:t xml:space="preserve">mean </w:t>
      </w:r>
      <w:r w:rsidR="00E14A25" w:rsidRPr="00E14A25">
        <w:rPr>
          <w:rFonts w:ascii="Arial" w:hAnsi="Arial" w:cs="Arial"/>
          <w:b/>
          <w:bCs/>
          <w:sz w:val="20"/>
          <w:szCs w:val="20"/>
        </w:rPr>
        <w:t>dwell time change score</w:t>
      </w:r>
      <w:r w:rsidR="00F05870">
        <w:rPr>
          <w:rFonts w:ascii="Arial" w:hAnsi="Arial" w:cs="Arial"/>
          <w:b/>
          <w:bCs/>
          <w:sz w:val="20"/>
          <w:szCs w:val="20"/>
        </w:rPr>
        <w:t>s</w:t>
      </w:r>
      <w:r w:rsidR="00E14A25" w:rsidRPr="00E14A25">
        <w:rPr>
          <w:rFonts w:ascii="Arial" w:hAnsi="Arial" w:cs="Arial"/>
          <w:b/>
          <w:bCs/>
          <w:sz w:val="20"/>
          <w:szCs w:val="20"/>
        </w:rPr>
        <w:t xml:space="preserve"> for the target interest area and </w:t>
      </w:r>
      <w:r w:rsidR="00E14A25">
        <w:rPr>
          <w:rFonts w:ascii="Arial" w:hAnsi="Arial" w:cs="Arial"/>
          <w:b/>
          <w:bCs/>
          <w:sz w:val="20"/>
          <w:szCs w:val="20"/>
        </w:rPr>
        <w:t>cognitive task</w:t>
      </w:r>
      <w:r w:rsidR="00F05870">
        <w:rPr>
          <w:rFonts w:ascii="Arial" w:hAnsi="Arial" w:cs="Arial"/>
          <w:b/>
          <w:bCs/>
          <w:sz w:val="20"/>
          <w:szCs w:val="20"/>
        </w:rPr>
        <w:t xml:space="preserve"> scores</w:t>
      </w:r>
      <w:r w:rsidR="00E14A25" w:rsidRPr="00E14A25">
        <w:rPr>
          <w:rFonts w:ascii="Arial" w:hAnsi="Arial" w:cs="Arial"/>
          <w:b/>
          <w:bCs/>
          <w:sz w:val="20"/>
          <w:szCs w:val="20"/>
        </w:rPr>
        <w:t xml:space="preserve"> within the bvFTD group in the simple and complex emotion processing tasks.</w:t>
      </w:r>
      <w:r w:rsidR="00E14A25" w:rsidRPr="00E14A25">
        <w:rPr>
          <w:rFonts w:ascii="Arial" w:hAnsi="Arial" w:cs="Arial"/>
          <w:sz w:val="20"/>
          <w:szCs w:val="20"/>
        </w:rPr>
        <w:t xml:space="preserve"> </w:t>
      </w:r>
      <w:r w:rsidR="00E14A25" w:rsidRPr="0048606F">
        <w:rPr>
          <w:rFonts w:ascii="Arial" w:hAnsi="Arial" w:cs="Arial"/>
          <w:b/>
          <w:bCs/>
          <w:sz w:val="20"/>
          <w:szCs w:val="20"/>
        </w:rPr>
        <w:t>Bold indicates a significant correlation.</w:t>
      </w:r>
      <w:r w:rsidR="00E14A25" w:rsidRPr="00E14A25">
        <w:rPr>
          <w:rFonts w:ascii="Arial" w:hAnsi="Arial" w:cs="Arial"/>
          <w:sz w:val="20"/>
          <w:szCs w:val="20"/>
        </w:rPr>
        <w:t xml:space="preserve"> </w:t>
      </w:r>
    </w:p>
    <w:p w14:paraId="30C0FBAD" w14:textId="77777777" w:rsidR="00E14A25" w:rsidRPr="00E14A25" w:rsidRDefault="00E14A25" w:rsidP="0048606F">
      <w:pPr>
        <w:spacing w:line="480" w:lineRule="auto"/>
        <w:rPr>
          <w:rFonts w:ascii="Arial" w:hAnsi="Arial" w:cs="Arial"/>
          <w:b/>
          <w:iCs/>
          <w:sz w:val="20"/>
          <w:szCs w:val="20"/>
          <w:u w:color="000000"/>
          <w:bdr w:val="nil"/>
        </w:rPr>
      </w:pPr>
    </w:p>
    <w:tbl>
      <w:tblPr>
        <w:tblW w:w="4997" w:type="pct"/>
        <w:jc w:val="center"/>
        <w:tblLayout w:type="fixed"/>
        <w:tblLook w:val="04A0" w:firstRow="1" w:lastRow="0" w:firstColumn="1" w:lastColumn="0" w:noHBand="0" w:noVBand="1"/>
      </w:tblPr>
      <w:tblGrid>
        <w:gridCol w:w="5770"/>
        <w:gridCol w:w="848"/>
        <w:gridCol w:w="861"/>
        <w:gridCol w:w="708"/>
        <w:gridCol w:w="818"/>
      </w:tblGrid>
      <w:tr w:rsidR="003653EA" w:rsidRPr="00E14A25" w14:paraId="15D10AF7" w14:textId="77777777" w:rsidTr="009C4112">
        <w:trPr>
          <w:trHeight w:val="360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108509A" w14:textId="77777777" w:rsidR="00E14A25" w:rsidRPr="00E14A25" w:rsidRDefault="00E14A25" w:rsidP="0048606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708F996" w14:textId="77777777" w:rsidR="00E14A25" w:rsidRPr="00E14A25" w:rsidRDefault="00E14A25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</w:tcPr>
          <w:p w14:paraId="2E5BE0EF" w14:textId="77777777" w:rsidR="00E14A25" w:rsidRPr="00E14A25" w:rsidRDefault="00E14A25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Complex</w:t>
            </w:r>
          </w:p>
        </w:tc>
      </w:tr>
      <w:tr w:rsidR="003653EA" w:rsidRPr="00E14A25" w14:paraId="619F370B" w14:textId="77777777" w:rsidTr="009C4112">
        <w:trPr>
          <w:trHeight w:val="360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BC515EA" w14:textId="77777777" w:rsidR="00E14A25" w:rsidRPr="00E14A25" w:rsidRDefault="00E14A25" w:rsidP="0048606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2E681BB" w14:textId="0C570501" w:rsidR="00E14A25" w:rsidRPr="00E14A25" w:rsidRDefault="00957BB7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r</w:t>
            </w:r>
            <w:r w:rsidR="00E14A25"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ho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400BC6F7" w14:textId="77777777" w:rsidR="00E14A25" w:rsidRPr="00E14A25" w:rsidRDefault="00E14A25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</w:tcPr>
          <w:p w14:paraId="1EDCB804" w14:textId="0295DA53" w:rsidR="00E14A25" w:rsidRPr="00E14A25" w:rsidRDefault="00957BB7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r</w:t>
            </w:r>
            <w:r w:rsidR="00E14A25"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h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</w:tcPr>
          <w:p w14:paraId="148C3378" w14:textId="77777777" w:rsidR="00E14A25" w:rsidRPr="00E14A25" w:rsidRDefault="00E14A25" w:rsidP="0048606F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E14A25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</w:t>
            </w:r>
          </w:p>
        </w:tc>
      </w:tr>
      <w:tr w:rsidR="000A3D75" w:rsidRPr="00E14A25" w14:paraId="489FEFC8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F821" w14:textId="684EB04F" w:rsidR="000A3D75" w:rsidRPr="000A3D75" w:rsidRDefault="00B27984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MS-R </w:t>
            </w:r>
            <w:r w:rsidR="000A3D75" w:rsidRPr="000A3D75">
              <w:rPr>
                <w:rFonts w:ascii="Arial" w:hAnsi="Arial" w:cs="Arial"/>
                <w:sz w:val="18"/>
                <w:szCs w:val="18"/>
              </w:rPr>
              <w:t>Digit span forwar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EDD89" w14:textId="189FA1B5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988D" w14:textId="31DAC48B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8A3384" w14:textId="591AB4FE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6FDB5" w14:textId="045E1DC1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30</w:t>
            </w:r>
          </w:p>
        </w:tc>
      </w:tr>
      <w:tr w:rsidR="000A3D75" w:rsidRPr="00E14A25" w14:paraId="41F27519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C0F5" w14:textId="70F7AA57" w:rsidR="000A3D75" w:rsidRPr="000A3D75" w:rsidRDefault="00B27984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MS-R </w:t>
            </w:r>
            <w:r w:rsidR="000A3D75" w:rsidRPr="000A3D75">
              <w:rPr>
                <w:rFonts w:ascii="Arial" w:hAnsi="Arial" w:cs="Arial"/>
                <w:sz w:val="18"/>
                <w:szCs w:val="18"/>
              </w:rPr>
              <w:t>Digit span backward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865F8" w14:textId="32DF3DE4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CDBAC" w14:textId="38E0D947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E423A2" w14:textId="7F17A13A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37E8FF" w14:textId="042A8ADF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60</w:t>
            </w:r>
          </w:p>
        </w:tc>
      </w:tr>
      <w:tr w:rsidR="000A3D75" w:rsidRPr="00E14A25" w14:paraId="412A984A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F8C3" w14:textId="468267CE" w:rsidR="000A3D75" w:rsidRPr="000A3D75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D75">
              <w:rPr>
                <w:rFonts w:ascii="Arial" w:hAnsi="Arial" w:cs="Arial"/>
                <w:sz w:val="18"/>
                <w:szCs w:val="18"/>
              </w:rPr>
              <w:t>Phonemic fluenc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C5D54" w14:textId="760473EF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54F89" w14:textId="78636B3D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90387" w14:textId="7A1654C7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913D5" w14:textId="559A5829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886</w:t>
            </w:r>
          </w:p>
        </w:tc>
      </w:tr>
      <w:tr w:rsidR="000A3D75" w:rsidRPr="00E14A25" w14:paraId="1445EB32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BC67" w14:textId="6D82AFDA" w:rsidR="000A3D75" w:rsidRPr="000A3D75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D75">
              <w:rPr>
                <w:rFonts w:ascii="Arial" w:hAnsi="Arial" w:cs="Arial"/>
                <w:sz w:val="18"/>
                <w:szCs w:val="18"/>
              </w:rPr>
              <w:t xml:space="preserve">D-KEFS </w:t>
            </w:r>
            <w:proofErr w:type="spellStart"/>
            <w:r w:rsidRPr="000A3D75">
              <w:rPr>
                <w:rFonts w:ascii="Arial" w:hAnsi="Arial" w:cs="Arial"/>
                <w:sz w:val="18"/>
                <w:szCs w:val="18"/>
              </w:rPr>
              <w:t>Color</w:t>
            </w:r>
            <w:proofErr w:type="spellEnd"/>
            <w:r w:rsidRPr="000A3D75">
              <w:rPr>
                <w:rFonts w:ascii="Arial" w:hAnsi="Arial" w:cs="Arial"/>
                <w:sz w:val="18"/>
                <w:szCs w:val="18"/>
              </w:rPr>
              <w:t>-Word Interference Tes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F7E07" w14:textId="147CF560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BEBD" w14:textId="1E20E79E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6C3D97" w14:textId="28BDC548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b/>
                <w:sz w:val="18"/>
                <w:szCs w:val="18"/>
                <w:lang w:val="en-US"/>
              </w:rPr>
              <w:t>-0.4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39708" w14:textId="058EC1C8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b/>
                <w:sz w:val="18"/>
                <w:szCs w:val="18"/>
                <w:lang w:val="en-US"/>
              </w:rPr>
              <w:t>0.042</w:t>
            </w:r>
          </w:p>
        </w:tc>
      </w:tr>
      <w:tr w:rsidR="000A3D75" w:rsidRPr="00E14A25" w14:paraId="0981339D" w14:textId="77777777" w:rsidTr="009C4112">
        <w:trPr>
          <w:trHeight w:val="314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8BCF" w14:textId="7B453F33" w:rsidR="000A3D75" w:rsidRPr="000A3D75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D75">
              <w:rPr>
                <w:rFonts w:ascii="Arial" w:hAnsi="Arial" w:cs="Arial"/>
                <w:sz w:val="18"/>
                <w:szCs w:val="18"/>
              </w:rPr>
              <w:t>Trail Making Test part 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B63A8" w14:textId="0EA47AED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B0D9B" w14:textId="1648E69D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75CA86" w14:textId="43631617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76101" w14:textId="538C0645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184</w:t>
            </w:r>
          </w:p>
        </w:tc>
      </w:tr>
      <w:tr w:rsidR="000A3D75" w:rsidRPr="00E14A25" w14:paraId="6996C883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0CB3" w14:textId="70B18F53" w:rsidR="000A3D75" w:rsidRPr="000A3D75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D75">
              <w:rPr>
                <w:rFonts w:ascii="Arial" w:hAnsi="Arial" w:cs="Arial"/>
                <w:sz w:val="18"/>
                <w:szCs w:val="18"/>
              </w:rPr>
              <w:t>Trail Making Test part B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7F3AA" w14:textId="56E13E8A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B82EC" w14:textId="34D31214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A5A1F" w14:textId="02FDF7A9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02E8D" w14:textId="3FD50BFA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197</w:t>
            </w:r>
          </w:p>
        </w:tc>
      </w:tr>
      <w:tr w:rsidR="000A3D75" w:rsidRPr="00E14A25" w14:paraId="3331CED5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7297A" w14:textId="3E0F4EAD" w:rsidR="000A3D75" w:rsidRPr="000A3D75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3D75">
              <w:rPr>
                <w:rFonts w:ascii="Arial" w:hAnsi="Arial" w:cs="Arial"/>
                <w:sz w:val="18"/>
                <w:szCs w:val="18"/>
              </w:rPr>
              <w:t>Graded Naming Tes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F006B" w14:textId="11D9EAC0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FCD34" w14:textId="1C89F6A9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036E8" w14:textId="6A3A0C07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7353B" w14:textId="367372FF" w:rsidR="000A3D75" w:rsidRPr="001A0B31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14A25">
              <w:rPr>
                <w:rFonts w:ascii="Arial" w:hAnsi="Arial" w:cs="Arial"/>
                <w:sz w:val="18"/>
                <w:szCs w:val="18"/>
                <w:lang w:val="en-US"/>
              </w:rPr>
              <w:t>0.376</w:t>
            </w:r>
          </w:p>
        </w:tc>
      </w:tr>
      <w:tr w:rsidR="000A3D75" w:rsidRPr="00E14A25" w14:paraId="68A1C0B5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42DA" w14:textId="4961615C" w:rsidR="000A3D75" w:rsidRPr="009C4112" w:rsidRDefault="000A3D75" w:rsidP="000A3D7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sz w:val="18"/>
                <w:szCs w:val="18"/>
                <w:highlight w:val="yellow"/>
              </w:rPr>
              <w:t>Mini-Social and Emotional Assessment</w:t>
            </w:r>
            <w:r w:rsidR="00957BB7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total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833B" w14:textId="4DDE4F78" w:rsidR="000A3D75" w:rsidRPr="009C4112" w:rsidRDefault="009C4112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3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946B3" w14:textId="4531B2D2" w:rsidR="000A3D75" w:rsidRPr="009C4112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9C4112"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7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A19D2" w14:textId="2AF7C127" w:rsidR="000A3D75" w:rsidRPr="009C4112" w:rsidRDefault="009C4112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3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D4A22" w14:textId="6B718B81" w:rsidR="000A3D75" w:rsidRPr="009C4112" w:rsidRDefault="000A3D75" w:rsidP="000A3D7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9C4112" w:rsidRP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195</w:t>
            </w:r>
          </w:p>
        </w:tc>
      </w:tr>
      <w:tr w:rsidR="007C47BC" w:rsidRPr="00E14A25" w14:paraId="1721C31C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D403" w14:textId="023BCC14" w:rsidR="007C47BC" w:rsidRPr="001A0B31" w:rsidRDefault="00B27984" w:rsidP="007C47BC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085A4B">
              <w:rPr>
                <w:rFonts w:ascii="Arial" w:hAnsi="Arial" w:cs="Arial"/>
                <w:sz w:val="18"/>
                <w:szCs w:val="18"/>
                <w:highlight w:val="yellow"/>
              </w:rPr>
              <w:t>Mini-Social and Emotional Assessment Faux-Pas</w:t>
            </w:r>
            <w:r w:rsidR="009C4112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tes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D3CD9" w14:textId="374FE7C3" w:rsidR="007C47BC" w:rsidRPr="009C4112" w:rsidRDefault="009C4112" w:rsidP="007C47BC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0.4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2ECC" w14:textId="5CC9628E" w:rsidR="007C47BC" w:rsidRPr="009C4112" w:rsidRDefault="00AA5EB3" w:rsidP="007C47BC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0.</w:t>
            </w:r>
            <w:r w:rsidR="009C4112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21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3F30C" w14:textId="4A8A2730" w:rsidR="007C47BC" w:rsidRPr="009C4112" w:rsidRDefault="009C4112" w:rsidP="007C47BC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0.2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EFC9E8" w14:textId="4A1507DF" w:rsidR="007C47BC" w:rsidRPr="009C4112" w:rsidRDefault="001A0B31" w:rsidP="007C47BC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9C4112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0.</w:t>
            </w:r>
            <w:r w:rsidR="009C4112"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  <w:t>458</w:t>
            </w:r>
          </w:p>
        </w:tc>
      </w:tr>
      <w:tr w:rsidR="007C47BC" w:rsidRPr="00E14A25" w14:paraId="00232BA7" w14:textId="77777777" w:rsidTr="009C4112">
        <w:trPr>
          <w:trHeight w:val="288"/>
          <w:jc w:val="center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D658A" w14:textId="08E75F52" w:rsidR="007C47BC" w:rsidRPr="001A0B31" w:rsidRDefault="00B27984" w:rsidP="007C47BC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85A4B">
              <w:rPr>
                <w:rFonts w:ascii="Arial" w:hAnsi="Arial" w:cs="Arial"/>
                <w:sz w:val="18"/>
                <w:szCs w:val="18"/>
                <w:highlight w:val="yellow"/>
              </w:rPr>
              <w:t>Mini-Social and Emotional Assessment Emotion Recognition</w:t>
            </w:r>
            <w:r w:rsidR="009C4112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tes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D5152" w14:textId="17159CDA" w:rsidR="007C47BC" w:rsidRPr="001A0B31" w:rsidRDefault="009C4112" w:rsidP="007C47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1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5B018" w14:textId="7A0BE12D" w:rsidR="007C47BC" w:rsidRPr="001A0B31" w:rsidRDefault="00AA5EB3" w:rsidP="007C47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48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B18BD9" w14:textId="79C1BAB2" w:rsidR="007C47BC" w:rsidRPr="001A0B31" w:rsidRDefault="009C4112" w:rsidP="007C47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2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4EB283" w14:textId="680BCE78" w:rsidR="007C47BC" w:rsidRPr="001A0B31" w:rsidRDefault="001A0B31" w:rsidP="007C47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A0B31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0.</w:t>
            </w:r>
            <w:r w:rsidR="009C4112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213</w:t>
            </w:r>
          </w:p>
        </w:tc>
      </w:tr>
    </w:tbl>
    <w:p w14:paraId="6966CEC9" w14:textId="4104F82D" w:rsidR="00E14A25" w:rsidRDefault="00E14A25" w:rsidP="00D94AFA">
      <w:pPr>
        <w:pStyle w:val="Caption"/>
      </w:pPr>
    </w:p>
    <w:bookmarkEnd w:id="4"/>
    <w:bookmarkEnd w:id="5"/>
    <w:bookmarkEnd w:id="6"/>
    <w:bookmarkEnd w:id="7"/>
    <w:bookmarkEnd w:id="8"/>
    <w:p w14:paraId="197C330D" w14:textId="77777777" w:rsidR="00CB230A" w:rsidRPr="00C043CB" w:rsidRDefault="00CB230A" w:rsidP="00CB230A">
      <w:pPr>
        <w:spacing w:line="480" w:lineRule="auto"/>
        <w:jc w:val="center"/>
        <w:rPr>
          <w:rFonts w:ascii="Arial" w:hAnsi="Arial" w:cs="Arial"/>
          <w:b/>
          <w:bCs/>
        </w:rPr>
      </w:pPr>
    </w:p>
    <w:sectPr w:rsidR="00CB230A" w:rsidRPr="00C043CB" w:rsidSect="003D4A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EA"/>
    <w:rsid w:val="000162CD"/>
    <w:rsid w:val="000649C1"/>
    <w:rsid w:val="00082462"/>
    <w:rsid w:val="000A3D75"/>
    <w:rsid w:val="000D153C"/>
    <w:rsid w:val="000D6EF3"/>
    <w:rsid w:val="000E49BC"/>
    <w:rsid w:val="001053E8"/>
    <w:rsid w:val="00183DF9"/>
    <w:rsid w:val="001850C6"/>
    <w:rsid w:val="001A0B31"/>
    <w:rsid w:val="001A63EB"/>
    <w:rsid w:val="001C6238"/>
    <w:rsid w:val="001D426E"/>
    <w:rsid w:val="002A0167"/>
    <w:rsid w:val="002D1831"/>
    <w:rsid w:val="002D25A0"/>
    <w:rsid w:val="00303474"/>
    <w:rsid w:val="00347336"/>
    <w:rsid w:val="00352E07"/>
    <w:rsid w:val="003653EA"/>
    <w:rsid w:val="003D4AE2"/>
    <w:rsid w:val="003F76CD"/>
    <w:rsid w:val="0044642A"/>
    <w:rsid w:val="004673B0"/>
    <w:rsid w:val="0048606F"/>
    <w:rsid w:val="0049394F"/>
    <w:rsid w:val="004D50EE"/>
    <w:rsid w:val="005350D2"/>
    <w:rsid w:val="005523FB"/>
    <w:rsid w:val="00574919"/>
    <w:rsid w:val="00583CE2"/>
    <w:rsid w:val="0059030C"/>
    <w:rsid w:val="00610C3C"/>
    <w:rsid w:val="00610D3B"/>
    <w:rsid w:val="00615E09"/>
    <w:rsid w:val="00624B74"/>
    <w:rsid w:val="00683283"/>
    <w:rsid w:val="006950B3"/>
    <w:rsid w:val="006A6CEA"/>
    <w:rsid w:val="006C1056"/>
    <w:rsid w:val="006E6D53"/>
    <w:rsid w:val="00733A27"/>
    <w:rsid w:val="007C47BC"/>
    <w:rsid w:val="00854C59"/>
    <w:rsid w:val="00856A4D"/>
    <w:rsid w:val="0087428C"/>
    <w:rsid w:val="00880CCC"/>
    <w:rsid w:val="00932401"/>
    <w:rsid w:val="00957BB7"/>
    <w:rsid w:val="009674F6"/>
    <w:rsid w:val="009C4112"/>
    <w:rsid w:val="00AA5EB3"/>
    <w:rsid w:val="00AC5F63"/>
    <w:rsid w:val="00AC7602"/>
    <w:rsid w:val="00B20F3F"/>
    <w:rsid w:val="00B247BD"/>
    <w:rsid w:val="00B27984"/>
    <w:rsid w:val="00BA5FE1"/>
    <w:rsid w:val="00BF104F"/>
    <w:rsid w:val="00C043CB"/>
    <w:rsid w:val="00C545D4"/>
    <w:rsid w:val="00C56AB6"/>
    <w:rsid w:val="00C731DB"/>
    <w:rsid w:val="00C908C1"/>
    <w:rsid w:val="00CA0D6A"/>
    <w:rsid w:val="00CB230A"/>
    <w:rsid w:val="00CB5952"/>
    <w:rsid w:val="00CE5906"/>
    <w:rsid w:val="00CF7417"/>
    <w:rsid w:val="00D80ABF"/>
    <w:rsid w:val="00D94AFA"/>
    <w:rsid w:val="00DC1DA5"/>
    <w:rsid w:val="00DD69AB"/>
    <w:rsid w:val="00DE3908"/>
    <w:rsid w:val="00E01214"/>
    <w:rsid w:val="00E14A25"/>
    <w:rsid w:val="00E5175B"/>
    <w:rsid w:val="00E910AA"/>
    <w:rsid w:val="00E97444"/>
    <w:rsid w:val="00F05870"/>
    <w:rsid w:val="00F269B4"/>
    <w:rsid w:val="00F62DEF"/>
    <w:rsid w:val="00F66B58"/>
    <w:rsid w:val="00FB03D6"/>
    <w:rsid w:val="00FC798B"/>
    <w:rsid w:val="00FF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D79BD"/>
  <w15:chartTrackingRefBased/>
  <w15:docId w15:val="{2F91EE6A-0D95-564D-8693-F25071BC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3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30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B230A"/>
    <w:pPr>
      <w:spacing w:before="120" w:line="480" w:lineRule="auto"/>
      <w:jc w:val="both"/>
    </w:pPr>
    <w:rPr>
      <w:rFonts w:ascii="Arial" w:hAnsi="Arial" w:cs="Arial"/>
      <w:b/>
      <w:iCs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90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8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3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8EF686-A6B2-0541-BDF3-047229B83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er, Jonathan</dc:creator>
  <cp:keywords/>
  <dc:description/>
  <cp:lastModifiedBy>Russell, Lucy</cp:lastModifiedBy>
  <cp:revision>3</cp:revision>
  <dcterms:created xsi:type="dcterms:W3CDTF">2020-12-20T16:22:00Z</dcterms:created>
  <dcterms:modified xsi:type="dcterms:W3CDTF">2020-12-20T16:37:00Z</dcterms:modified>
</cp:coreProperties>
</file>